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73E" w:rsidRDefault="00252BAD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937760" cy="6321552"/>
            <wp:effectExtent l="0" t="0" r="0" b="0"/>
            <wp:docPr id="1" name="Picture 0" descr="Sup-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-Fig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632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2BAD" w:rsidRDefault="00252BAD">
      <w:pPr>
        <w:rPr>
          <w:rFonts w:hint="eastAsia"/>
        </w:rPr>
      </w:pPr>
    </w:p>
    <w:p w:rsidR="00252BAD" w:rsidRDefault="00252BAD" w:rsidP="00252BAD">
      <w:pPr>
        <w:rPr>
          <w:rFonts w:ascii="Times New Roman" w:hAnsi="Times New Roman"/>
          <w:b/>
        </w:rPr>
      </w:pPr>
      <w:r w:rsidRPr="008171D8">
        <w:rPr>
          <w:rFonts w:ascii="Times New Roman" w:hAnsi="Times New Roman"/>
          <w:b/>
        </w:rPr>
        <w:t>Supplementary</w:t>
      </w:r>
      <w:r w:rsidRPr="008171D8">
        <w:rPr>
          <w:rFonts w:ascii="Times New Roman" w:hAnsi="Times New Roman" w:hint="eastAsia"/>
          <w:b/>
        </w:rPr>
        <w:t xml:space="preserve"> Figure1 </w:t>
      </w:r>
      <w:r w:rsidRPr="008171D8">
        <w:rPr>
          <w:rFonts w:ascii="Times New Roman" w:hAnsi="Times New Roman"/>
          <w:b/>
        </w:rPr>
        <w:t>Lgr</w:t>
      </w:r>
      <w:r w:rsidRPr="002808E4">
        <w:rPr>
          <w:rFonts w:ascii="Times New Roman" w:hAnsi="Times New Roman"/>
          <w:b/>
        </w:rPr>
        <w:t xml:space="preserve">5 expression in </w:t>
      </w:r>
      <w:r>
        <w:rPr>
          <w:rFonts w:ascii="Times New Roman" w:hAnsi="Times New Roman" w:hint="eastAsia"/>
          <w:b/>
        </w:rPr>
        <w:t>the E17.5</w:t>
      </w:r>
      <w:r w:rsidRPr="002808E4">
        <w:rPr>
          <w:rFonts w:ascii="Times New Roman" w:hAnsi="Times New Roman"/>
          <w:b/>
        </w:rPr>
        <w:t xml:space="preserve"> utricle</w:t>
      </w:r>
    </w:p>
    <w:p w:rsidR="00252BAD" w:rsidRPr="004E3231" w:rsidRDefault="00252BAD" w:rsidP="00252BAD">
      <w:pPr>
        <w:rPr>
          <w:rFonts w:ascii="Times New Roman" w:hAnsi="Times New Roman"/>
        </w:rPr>
      </w:pPr>
      <w:r w:rsidRPr="00042D78">
        <w:rPr>
          <w:rFonts w:ascii="Times New Roman" w:hAnsi="Times New Roman" w:hint="eastAsia"/>
          <w:b/>
        </w:rPr>
        <w:t>(</w:t>
      </w:r>
      <w:r w:rsidRPr="00042D78">
        <w:rPr>
          <w:rFonts w:ascii="Times New Roman" w:hAnsi="Times New Roman"/>
          <w:b/>
        </w:rPr>
        <w:t>A)</w:t>
      </w:r>
      <w:r w:rsidRPr="002808E4">
        <w:rPr>
          <w:rFonts w:ascii="Times New Roman" w:hAnsi="Times New Roman"/>
        </w:rPr>
        <w:t xml:space="preserve"> In </w:t>
      </w:r>
      <w:r>
        <w:rPr>
          <w:rFonts w:ascii="Times New Roman" w:hAnsi="Times New Roman" w:hint="eastAsia"/>
        </w:rPr>
        <w:t xml:space="preserve">E17.5 </w:t>
      </w:r>
      <w:r w:rsidRPr="002808E4">
        <w:rPr>
          <w:rFonts w:ascii="Times New Roman" w:hAnsi="Times New Roman"/>
        </w:rPr>
        <w:t>Lgr5-EGFP-CreERT2</w:t>
      </w:r>
      <w:r>
        <w:rPr>
          <w:rFonts w:ascii="Times New Roman" w:hAnsi="Times New Roman" w:hint="eastAsia"/>
        </w:rPr>
        <w:t xml:space="preserve"> utricle</w:t>
      </w:r>
      <w:r>
        <w:rPr>
          <w:rFonts w:ascii="Times New Roman" w:hAnsi="Times New Roman"/>
        </w:rPr>
        <w:t>,</w:t>
      </w:r>
      <w:r w:rsidRPr="002808E4">
        <w:rPr>
          <w:rFonts w:ascii="Times New Roman" w:hAnsi="Times New Roman"/>
        </w:rPr>
        <w:t xml:space="preserve"> Lgr5-EGFP expression was detecte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pecifically</w:t>
      </w:r>
      <w:r>
        <w:rPr>
          <w:rFonts w:ascii="Times New Roman" w:hAnsi="Times New Roman" w:hint="eastAsia"/>
        </w:rPr>
        <w:t xml:space="preserve"> in the </w:t>
      </w:r>
      <w:proofErr w:type="spellStart"/>
      <w:r>
        <w:rPr>
          <w:rFonts w:ascii="Times New Roman" w:hAnsi="Times New Roman" w:hint="eastAsia"/>
        </w:rPr>
        <w:t>striolar</w:t>
      </w:r>
      <w:proofErr w:type="spellEnd"/>
      <w:r>
        <w:rPr>
          <w:rFonts w:ascii="Times New Roman" w:hAnsi="Times New Roman" w:hint="eastAsia"/>
        </w:rPr>
        <w:t xml:space="preserve"> region of utricle</w:t>
      </w:r>
      <w:r w:rsidRPr="002808E4">
        <w:rPr>
          <w:rFonts w:ascii="Times New Roman" w:hAnsi="Times New Roman"/>
        </w:rPr>
        <w:t>.</w:t>
      </w:r>
      <w:r w:rsidRPr="00042D78">
        <w:rPr>
          <w:rFonts w:ascii="Times New Roman" w:hAnsi="Times New Roman"/>
          <w:b/>
        </w:rPr>
        <w:t xml:space="preserve"> </w:t>
      </w:r>
      <w:r w:rsidRPr="00042D78">
        <w:rPr>
          <w:rFonts w:ascii="Times New Roman" w:hAnsi="Times New Roman" w:hint="eastAsia"/>
          <w:b/>
        </w:rPr>
        <w:t>(</w:t>
      </w:r>
      <w:r w:rsidRPr="00042D78">
        <w:rPr>
          <w:rFonts w:ascii="Times New Roman" w:hAnsi="Times New Roman"/>
          <w:b/>
        </w:rPr>
        <w:t>B</w:t>
      </w:r>
      <w:r>
        <w:rPr>
          <w:rFonts w:ascii="Times New Roman" w:hAnsi="Times New Roman" w:hint="eastAsia"/>
          <w:b/>
        </w:rPr>
        <w:t>-C</w:t>
      </w:r>
      <w:r w:rsidRPr="00042D78">
        <w:rPr>
          <w:rFonts w:ascii="Times New Roman" w:hAnsi="Times New Roman"/>
          <w:b/>
        </w:rPr>
        <w:t>)</w:t>
      </w:r>
      <w:r w:rsidRPr="002808E4">
        <w:rPr>
          <w:rFonts w:ascii="Times New Roman" w:hAnsi="Times New Roman"/>
        </w:rPr>
        <w:t xml:space="preserve"> High magnification picture showed </w:t>
      </w:r>
      <w:r>
        <w:rPr>
          <w:rFonts w:ascii="Times New Roman" w:hAnsi="Times New Roman" w:hint="eastAsia"/>
        </w:rPr>
        <w:t>that Lgr5-</w:t>
      </w:r>
      <w:r>
        <w:rPr>
          <w:rFonts w:ascii="Times New Roman" w:hAnsi="Times New Roman"/>
        </w:rPr>
        <w:t xml:space="preserve">EGFP </w:t>
      </w:r>
      <w:r>
        <w:rPr>
          <w:rFonts w:ascii="Times New Roman" w:hAnsi="Times New Roman" w:hint="eastAsia"/>
        </w:rPr>
        <w:t xml:space="preserve">mainly expressed in a subset of supporting cells in the </w:t>
      </w:r>
      <w:proofErr w:type="spellStart"/>
      <w:r>
        <w:rPr>
          <w:rFonts w:ascii="Times New Roman" w:hAnsi="Times New Roman" w:hint="eastAsia"/>
        </w:rPr>
        <w:t>striolar</w:t>
      </w:r>
      <w:proofErr w:type="spellEnd"/>
      <w:r>
        <w:rPr>
          <w:rFonts w:ascii="Times New Roman" w:hAnsi="Times New Roman" w:hint="eastAsia"/>
        </w:rPr>
        <w:t xml:space="preserve"> region at E17.5 utricle. </w:t>
      </w:r>
      <w:r w:rsidRPr="00042D78">
        <w:rPr>
          <w:rFonts w:ascii="Times New Roman" w:hAnsi="Times New Roman" w:hint="eastAsia"/>
          <w:b/>
        </w:rPr>
        <w:t>(</w:t>
      </w:r>
      <w:r>
        <w:rPr>
          <w:rFonts w:ascii="Times New Roman" w:hAnsi="Times New Roman" w:hint="eastAsia"/>
          <w:b/>
        </w:rPr>
        <w:t>D</w:t>
      </w:r>
      <w:r w:rsidRPr="00042D78">
        <w:rPr>
          <w:rFonts w:ascii="Times New Roman" w:hAnsi="Times New Roman"/>
          <w:b/>
        </w:rPr>
        <w:t>)</w:t>
      </w:r>
      <w:r>
        <w:rPr>
          <w:rFonts w:ascii="Times New Roman" w:hAnsi="Times New Roman" w:hint="eastAsia"/>
          <w:b/>
        </w:rPr>
        <w:t xml:space="preserve"> </w:t>
      </w:r>
      <w:r w:rsidRPr="002808E4">
        <w:rPr>
          <w:rFonts w:ascii="Times New Roman" w:hAnsi="Times New Roman"/>
        </w:rPr>
        <w:t>Lgr5-EGFP expression</w:t>
      </w:r>
      <w:r>
        <w:rPr>
          <w:rFonts w:ascii="Times New Roman" w:hAnsi="Times New Roman" w:hint="eastAsia"/>
        </w:rPr>
        <w:t xml:space="preserve"> was not detected in the </w:t>
      </w:r>
      <w:proofErr w:type="spellStart"/>
      <w:r>
        <w:rPr>
          <w:rFonts w:ascii="Times New Roman" w:hAnsi="Times New Roman" w:hint="eastAsia"/>
        </w:rPr>
        <w:t>extrastriolar</w:t>
      </w:r>
      <w:proofErr w:type="spellEnd"/>
      <w:r>
        <w:rPr>
          <w:rFonts w:ascii="Times New Roman" w:hAnsi="Times New Roman" w:hint="eastAsia"/>
        </w:rPr>
        <w:t xml:space="preserve"> region at E17.5</w:t>
      </w:r>
      <w:r w:rsidRPr="002808E4">
        <w:rPr>
          <w:rFonts w:ascii="Times New Roman" w:hAnsi="Times New Roman"/>
        </w:rPr>
        <w:t>.</w:t>
      </w:r>
    </w:p>
    <w:p w:rsidR="00252BAD" w:rsidRPr="00252BAD" w:rsidRDefault="00252BAD"/>
    <w:sectPr w:rsidR="00252BAD" w:rsidRPr="00252BAD" w:rsidSect="006A7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2BAD"/>
    <w:rsid w:val="00000508"/>
    <w:rsid w:val="00006379"/>
    <w:rsid w:val="0000694C"/>
    <w:rsid w:val="00013E59"/>
    <w:rsid w:val="00015B0D"/>
    <w:rsid w:val="00015B1F"/>
    <w:rsid w:val="00016BF0"/>
    <w:rsid w:val="000172AC"/>
    <w:rsid w:val="00020BBD"/>
    <w:rsid w:val="000244D3"/>
    <w:rsid w:val="00024D31"/>
    <w:rsid w:val="0003457F"/>
    <w:rsid w:val="00035D27"/>
    <w:rsid w:val="00040BEB"/>
    <w:rsid w:val="00042F98"/>
    <w:rsid w:val="00043E8A"/>
    <w:rsid w:val="00044B44"/>
    <w:rsid w:val="00051B61"/>
    <w:rsid w:val="00052808"/>
    <w:rsid w:val="0005373E"/>
    <w:rsid w:val="00053A44"/>
    <w:rsid w:val="00056664"/>
    <w:rsid w:val="000601EC"/>
    <w:rsid w:val="00063449"/>
    <w:rsid w:val="00065C19"/>
    <w:rsid w:val="0007369A"/>
    <w:rsid w:val="00073B55"/>
    <w:rsid w:val="00075371"/>
    <w:rsid w:val="00075EF6"/>
    <w:rsid w:val="000760F4"/>
    <w:rsid w:val="00076DFA"/>
    <w:rsid w:val="000770AA"/>
    <w:rsid w:val="000900A3"/>
    <w:rsid w:val="000937CD"/>
    <w:rsid w:val="00093F1A"/>
    <w:rsid w:val="00094E55"/>
    <w:rsid w:val="000A07EC"/>
    <w:rsid w:val="000A64E5"/>
    <w:rsid w:val="000B0FD9"/>
    <w:rsid w:val="000B32F8"/>
    <w:rsid w:val="000B3A45"/>
    <w:rsid w:val="000B5861"/>
    <w:rsid w:val="000B7C0A"/>
    <w:rsid w:val="000C035C"/>
    <w:rsid w:val="000C1FDE"/>
    <w:rsid w:val="000C3779"/>
    <w:rsid w:val="000C3F21"/>
    <w:rsid w:val="000C45A0"/>
    <w:rsid w:val="000C4B39"/>
    <w:rsid w:val="000C4E0E"/>
    <w:rsid w:val="000C7241"/>
    <w:rsid w:val="000C739C"/>
    <w:rsid w:val="000C762B"/>
    <w:rsid w:val="000C7A1E"/>
    <w:rsid w:val="000D5C46"/>
    <w:rsid w:val="000E0905"/>
    <w:rsid w:val="000E0BB2"/>
    <w:rsid w:val="000E1E9B"/>
    <w:rsid w:val="000E5AE6"/>
    <w:rsid w:val="000E6C09"/>
    <w:rsid w:val="000F00BC"/>
    <w:rsid w:val="000F028E"/>
    <w:rsid w:val="000F0930"/>
    <w:rsid w:val="000F0F5B"/>
    <w:rsid w:val="000F1F3D"/>
    <w:rsid w:val="000F2761"/>
    <w:rsid w:val="000F5636"/>
    <w:rsid w:val="000F5963"/>
    <w:rsid w:val="0010212D"/>
    <w:rsid w:val="001028D3"/>
    <w:rsid w:val="001039D5"/>
    <w:rsid w:val="00105958"/>
    <w:rsid w:val="00112944"/>
    <w:rsid w:val="00112AF1"/>
    <w:rsid w:val="001139E9"/>
    <w:rsid w:val="00121554"/>
    <w:rsid w:val="00127D63"/>
    <w:rsid w:val="00134582"/>
    <w:rsid w:val="001365E6"/>
    <w:rsid w:val="00137468"/>
    <w:rsid w:val="00141A63"/>
    <w:rsid w:val="00160705"/>
    <w:rsid w:val="00161DA0"/>
    <w:rsid w:val="00162EEF"/>
    <w:rsid w:val="00164AE5"/>
    <w:rsid w:val="001674FA"/>
    <w:rsid w:val="0017349C"/>
    <w:rsid w:val="00175733"/>
    <w:rsid w:val="0018631B"/>
    <w:rsid w:val="0018682C"/>
    <w:rsid w:val="00187592"/>
    <w:rsid w:val="00190501"/>
    <w:rsid w:val="001960D8"/>
    <w:rsid w:val="001A0465"/>
    <w:rsid w:val="001A04FE"/>
    <w:rsid w:val="001A0BF2"/>
    <w:rsid w:val="001A304A"/>
    <w:rsid w:val="001A32AC"/>
    <w:rsid w:val="001A37AD"/>
    <w:rsid w:val="001A4A55"/>
    <w:rsid w:val="001A57D1"/>
    <w:rsid w:val="001A6051"/>
    <w:rsid w:val="001A633E"/>
    <w:rsid w:val="001B0499"/>
    <w:rsid w:val="001B0CBE"/>
    <w:rsid w:val="001B1234"/>
    <w:rsid w:val="001B1934"/>
    <w:rsid w:val="001B1A0F"/>
    <w:rsid w:val="001B2E58"/>
    <w:rsid w:val="001B3CC6"/>
    <w:rsid w:val="001B3E62"/>
    <w:rsid w:val="001B7B00"/>
    <w:rsid w:val="001B7F14"/>
    <w:rsid w:val="001C71D8"/>
    <w:rsid w:val="001C7763"/>
    <w:rsid w:val="001D3491"/>
    <w:rsid w:val="001E1A1D"/>
    <w:rsid w:val="001E1DF3"/>
    <w:rsid w:val="001E20A5"/>
    <w:rsid w:val="001E5E21"/>
    <w:rsid w:val="001F040E"/>
    <w:rsid w:val="001F1DE8"/>
    <w:rsid w:val="001F2AAF"/>
    <w:rsid w:val="001F36DD"/>
    <w:rsid w:val="001F5554"/>
    <w:rsid w:val="001F613C"/>
    <w:rsid w:val="002030FF"/>
    <w:rsid w:val="00204927"/>
    <w:rsid w:val="0021131E"/>
    <w:rsid w:val="00215DC9"/>
    <w:rsid w:val="0022132C"/>
    <w:rsid w:val="002278E5"/>
    <w:rsid w:val="0023146D"/>
    <w:rsid w:val="00235930"/>
    <w:rsid w:val="002365E5"/>
    <w:rsid w:val="00241005"/>
    <w:rsid w:val="00241CC4"/>
    <w:rsid w:val="002421F7"/>
    <w:rsid w:val="002423D3"/>
    <w:rsid w:val="00242F94"/>
    <w:rsid w:val="002449C5"/>
    <w:rsid w:val="002512A0"/>
    <w:rsid w:val="00251457"/>
    <w:rsid w:val="00252BAD"/>
    <w:rsid w:val="00254990"/>
    <w:rsid w:val="002561F7"/>
    <w:rsid w:val="00256EB5"/>
    <w:rsid w:val="00260310"/>
    <w:rsid w:val="00260A63"/>
    <w:rsid w:val="0026314F"/>
    <w:rsid w:val="00263C58"/>
    <w:rsid w:val="00267DDB"/>
    <w:rsid w:val="00274122"/>
    <w:rsid w:val="0027416A"/>
    <w:rsid w:val="00280188"/>
    <w:rsid w:val="0028120E"/>
    <w:rsid w:val="00281527"/>
    <w:rsid w:val="002816B7"/>
    <w:rsid w:val="00291740"/>
    <w:rsid w:val="00291B23"/>
    <w:rsid w:val="00291C64"/>
    <w:rsid w:val="00293DC9"/>
    <w:rsid w:val="00293FE9"/>
    <w:rsid w:val="00296F5D"/>
    <w:rsid w:val="002A05B6"/>
    <w:rsid w:val="002A302A"/>
    <w:rsid w:val="002A4EFC"/>
    <w:rsid w:val="002A54F2"/>
    <w:rsid w:val="002B1780"/>
    <w:rsid w:val="002B2178"/>
    <w:rsid w:val="002B52BF"/>
    <w:rsid w:val="002B5565"/>
    <w:rsid w:val="002B5682"/>
    <w:rsid w:val="002D1CDF"/>
    <w:rsid w:val="002D27DB"/>
    <w:rsid w:val="002D3312"/>
    <w:rsid w:val="002D35D2"/>
    <w:rsid w:val="002D3F6A"/>
    <w:rsid w:val="002D4024"/>
    <w:rsid w:val="002D69BA"/>
    <w:rsid w:val="002D750D"/>
    <w:rsid w:val="002D7C3F"/>
    <w:rsid w:val="002E009A"/>
    <w:rsid w:val="002E0BAE"/>
    <w:rsid w:val="002E16E6"/>
    <w:rsid w:val="002E2E07"/>
    <w:rsid w:val="002E392E"/>
    <w:rsid w:val="002E6885"/>
    <w:rsid w:val="002E7F97"/>
    <w:rsid w:val="002F0410"/>
    <w:rsid w:val="002F138D"/>
    <w:rsid w:val="002F14EC"/>
    <w:rsid w:val="002F2737"/>
    <w:rsid w:val="002F49EF"/>
    <w:rsid w:val="002F4D15"/>
    <w:rsid w:val="002F538A"/>
    <w:rsid w:val="002F6BED"/>
    <w:rsid w:val="002F7715"/>
    <w:rsid w:val="002F77CF"/>
    <w:rsid w:val="00300814"/>
    <w:rsid w:val="003014F8"/>
    <w:rsid w:val="00304900"/>
    <w:rsid w:val="00304D84"/>
    <w:rsid w:val="003162BF"/>
    <w:rsid w:val="00317B04"/>
    <w:rsid w:val="00320F52"/>
    <w:rsid w:val="00322DDB"/>
    <w:rsid w:val="0033303A"/>
    <w:rsid w:val="003343F8"/>
    <w:rsid w:val="003348A5"/>
    <w:rsid w:val="00334DF3"/>
    <w:rsid w:val="00337C20"/>
    <w:rsid w:val="00340ADF"/>
    <w:rsid w:val="00341030"/>
    <w:rsid w:val="00342093"/>
    <w:rsid w:val="003474AB"/>
    <w:rsid w:val="003474ED"/>
    <w:rsid w:val="003506EE"/>
    <w:rsid w:val="0035090D"/>
    <w:rsid w:val="00354FBD"/>
    <w:rsid w:val="00355B33"/>
    <w:rsid w:val="00357944"/>
    <w:rsid w:val="00357B2E"/>
    <w:rsid w:val="00361E2D"/>
    <w:rsid w:val="0036728F"/>
    <w:rsid w:val="00367AFF"/>
    <w:rsid w:val="00370B60"/>
    <w:rsid w:val="00370C16"/>
    <w:rsid w:val="00372B3B"/>
    <w:rsid w:val="003751FB"/>
    <w:rsid w:val="00382D85"/>
    <w:rsid w:val="003830EC"/>
    <w:rsid w:val="0038718C"/>
    <w:rsid w:val="0039219C"/>
    <w:rsid w:val="00394777"/>
    <w:rsid w:val="003A339D"/>
    <w:rsid w:val="003A34F5"/>
    <w:rsid w:val="003A42EB"/>
    <w:rsid w:val="003A6447"/>
    <w:rsid w:val="003B3A15"/>
    <w:rsid w:val="003B6356"/>
    <w:rsid w:val="003B7BDA"/>
    <w:rsid w:val="003C1144"/>
    <w:rsid w:val="003C4213"/>
    <w:rsid w:val="003D328F"/>
    <w:rsid w:val="003D47E1"/>
    <w:rsid w:val="003E2A82"/>
    <w:rsid w:val="003E2C9B"/>
    <w:rsid w:val="003E65EB"/>
    <w:rsid w:val="003E746C"/>
    <w:rsid w:val="003E792D"/>
    <w:rsid w:val="003F0B4A"/>
    <w:rsid w:val="003F32F0"/>
    <w:rsid w:val="003F545B"/>
    <w:rsid w:val="003F548F"/>
    <w:rsid w:val="00401076"/>
    <w:rsid w:val="00401863"/>
    <w:rsid w:val="0040232A"/>
    <w:rsid w:val="00404490"/>
    <w:rsid w:val="00404F6B"/>
    <w:rsid w:val="00405A0A"/>
    <w:rsid w:val="00406137"/>
    <w:rsid w:val="0040756B"/>
    <w:rsid w:val="00407A14"/>
    <w:rsid w:val="00410FE8"/>
    <w:rsid w:val="0041370C"/>
    <w:rsid w:val="00413C34"/>
    <w:rsid w:val="00420C1A"/>
    <w:rsid w:val="00422685"/>
    <w:rsid w:val="0042366D"/>
    <w:rsid w:val="00423990"/>
    <w:rsid w:val="00424E64"/>
    <w:rsid w:val="00424F85"/>
    <w:rsid w:val="00425FEE"/>
    <w:rsid w:val="00427553"/>
    <w:rsid w:val="0043077B"/>
    <w:rsid w:val="00432011"/>
    <w:rsid w:val="00434CC2"/>
    <w:rsid w:val="00437C75"/>
    <w:rsid w:val="00440A90"/>
    <w:rsid w:val="0045143A"/>
    <w:rsid w:val="00454053"/>
    <w:rsid w:val="00454FF8"/>
    <w:rsid w:val="0045621B"/>
    <w:rsid w:val="00456C01"/>
    <w:rsid w:val="00457A0D"/>
    <w:rsid w:val="00465CC7"/>
    <w:rsid w:val="00467814"/>
    <w:rsid w:val="004723A7"/>
    <w:rsid w:val="00473519"/>
    <w:rsid w:val="00480586"/>
    <w:rsid w:val="00484A4D"/>
    <w:rsid w:val="00485AC6"/>
    <w:rsid w:val="004A040D"/>
    <w:rsid w:val="004A18DE"/>
    <w:rsid w:val="004A464A"/>
    <w:rsid w:val="004A4C28"/>
    <w:rsid w:val="004A7C24"/>
    <w:rsid w:val="004B0767"/>
    <w:rsid w:val="004B0DF7"/>
    <w:rsid w:val="004B5407"/>
    <w:rsid w:val="004B79EC"/>
    <w:rsid w:val="004C431D"/>
    <w:rsid w:val="004C5483"/>
    <w:rsid w:val="004C585B"/>
    <w:rsid w:val="004D6BEF"/>
    <w:rsid w:val="004E23FC"/>
    <w:rsid w:val="004E31E9"/>
    <w:rsid w:val="004E7FED"/>
    <w:rsid w:val="004F46DF"/>
    <w:rsid w:val="00502296"/>
    <w:rsid w:val="00504EB7"/>
    <w:rsid w:val="00506477"/>
    <w:rsid w:val="00507DD7"/>
    <w:rsid w:val="0051119A"/>
    <w:rsid w:val="00512F49"/>
    <w:rsid w:val="005148B3"/>
    <w:rsid w:val="0052419B"/>
    <w:rsid w:val="0052685E"/>
    <w:rsid w:val="00530063"/>
    <w:rsid w:val="005325A5"/>
    <w:rsid w:val="00532E03"/>
    <w:rsid w:val="005363C4"/>
    <w:rsid w:val="005377A0"/>
    <w:rsid w:val="005402B8"/>
    <w:rsid w:val="0055144F"/>
    <w:rsid w:val="0055440A"/>
    <w:rsid w:val="005556CC"/>
    <w:rsid w:val="005558EE"/>
    <w:rsid w:val="005565FF"/>
    <w:rsid w:val="005621CE"/>
    <w:rsid w:val="00565B55"/>
    <w:rsid w:val="00566B85"/>
    <w:rsid w:val="00572E26"/>
    <w:rsid w:val="00580D3F"/>
    <w:rsid w:val="005831B1"/>
    <w:rsid w:val="00587A1E"/>
    <w:rsid w:val="00593E8C"/>
    <w:rsid w:val="00593FCA"/>
    <w:rsid w:val="0059519D"/>
    <w:rsid w:val="0059542F"/>
    <w:rsid w:val="00596F47"/>
    <w:rsid w:val="005A0677"/>
    <w:rsid w:val="005A5374"/>
    <w:rsid w:val="005A599A"/>
    <w:rsid w:val="005A7CE4"/>
    <w:rsid w:val="005B0241"/>
    <w:rsid w:val="005B412E"/>
    <w:rsid w:val="005B539B"/>
    <w:rsid w:val="005B7ACE"/>
    <w:rsid w:val="005C005E"/>
    <w:rsid w:val="005C0063"/>
    <w:rsid w:val="005C12A5"/>
    <w:rsid w:val="005C39BF"/>
    <w:rsid w:val="005C46D2"/>
    <w:rsid w:val="005C5069"/>
    <w:rsid w:val="005C5E71"/>
    <w:rsid w:val="005C6AC7"/>
    <w:rsid w:val="005D074D"/>
    <w:rsid w:val="005D1DEB"/>
    <w:rsid w:val="005D5691"/>
    <w:rsid w:val="005D78B1"/>
    <w:rsid w:val="005E255A"/>
    <w:rsid w:val="005E2E04"/>
    <w:rsid w:val="005E3D63"/>
    <w:rsid w:val="005E54B7"/>
    <w:rsid w:val="005E6FD3"/>
    <w:rsid w:val="005E737E"/>
    <w:rsid w:val="005F2E32"/>
    <w:rsid w:val="005F4633"/>
    <w:rsid w:val="005F64B8"/>
    <w:rsid w:val="005F6BEF"/>
    <w:rsid w:val="005F75F3"/>
    <w:rsid w:val="00602160"/>
    <w:rsid w:val="006029DD"/>
    <w:rsid w:val="00611EBB"/>
    <w:rsid w:val="006120F0"/>
    <w:rsid w:val="00612351"/>
    <w:rsid w:val="00620DEF"/>
    <w:rsid w:val="00621DF9"/>
    <w:rsid w:val="00622DCD"/>
    <w:rsid w:val="0062527C"/>
    <w:rsid w:val="00625506"/>
    <w:rsid w:val="00625AB1"/>
    <w:rsid w:val="00627CD1"/>
    <w:rsid w:val="00630953"/>
    <w:rsid w:val="00632D09"/>
    <w:rsid w:val="006366BA"/>
    <w:rsid w:val="006462B4"/>
    <w:rsid w:val="006552EA"/>
    <w:rsid w:val="00665D7B"/>
    <w:rsid w:val="00666495"/>
    <w:rsid w:val="00667036"/>
    <w:rsid w:val="0067072B"/>
    <w:rsid w:val="00670A02"/>
    <w:rsid w:val="00673B99"/>
    <w:rsid w:val="006741D9"/>
    <w:rsid w:val="006768ED"/>
    <w:rsid w:val="00677BAE"/>
    <w:rsid w:val="006824E3"/>
    <w:rsid w:val="00682B60"/>
    <w:rsid w:val="006846F0"/>
    <w:rsid w:val="006855F7"/>
    <w:rsid w:val="006871EA"/>
    <w:rsid w:val="006875A0"/>
    <w:rsid w:val="00690B24"/>
    <w:rsid w:val="00691C7B"/>
    <w:rsid w:val="006976FA"/>
    <w:rsid w:val="006A62F8"/>
    <w:rsid w:val="006A6561"/>
    <w:rsid w:val="006A7156"/>
    <w:rsid w:val="006A7CD1"/>
    <w:rsid w:val="006A7CF7"/>
    <w:rsid w:val="006B3817"/>
    <w:rsid w:val="006B4106"/>
    <w:rsid w:val="006B4836"/>
    <w:rsid w:val="006B57B1"/>
    <w:rsid w:val="006B5D5D"/>
    <w:rsid w:val="006D20C4"/>
    <w:rsid w:val="006D4BFA"/>
    <w:rsid w:val="006E34FC"/>
    <w:rsid w:val="006E5F34"/>
    <w:rsid w:val="006E6323"/>
    <w:rsid w:val="006E77A2"/>
    <w:rsid w:val="006F1E65"/>
    <w:rsid w:val="006F2964"/>
    <w:rsid w:val="006F3C9A"/>
    <w:rsid w:val="006F6D9F"/>
    <w:rsid w:val="006F74A7"/>
    <w:rsid w:val="00700540"/>
    <w:rsid w:val="00705166"/>
    <w:rsid w:val="00706B0A"/>
    <w:rsid w:val="007118B4"/>
    <w:rsid w:val="00716C5B"/>
    <w:rsid w:val="00722BE1"/>
    <w:rsid w:val="007240DA"/>
    <w:rsid w:val="007249B1"/>
    <w:rsid w:val="007317FB"/>
    <w:rsid w:val="00732154"/>
    <w:rsid w:val="00732B73"/>
    <w:rsid w:val="00732D59"/>
    <w:rsid w:val="00733005"/>
    <w:rsid w:val="007363CF"/>
    <w:rsid w:val="00736B99"/>
    <w:rsid w:val="00744D9D"/>
    <w:rsid w:val="00745DF4"/>
    <w:rsid w:val="007479D0"/>
    <w:rsid w:val="0075518E"/>
    <w:rsid w:val="00756E11"/>
    <w:rsid w:val="00761850"/>
    <w:rsid w:val="007649F8"/>
    <w:rsid w:val="007667F7"/>
    <w:rsid w:val="007701A8"/>
    <w:rsid w:val="00770429"/>
    <w:rsid w:val="00772EEB"/>
    <w:rsid w:val="00776833"/>
    <w:rsid w:val="007804C9"/>
    <w:rsid w:val="00784DC2"/>
    <w:rsid w:val="007912CA"/>
    <w:rsid w:val="007947C0"/>
    <w:rsid w:val="00795B9A"/>
    <w:rsid w:val="00796687"/>
    <w:rsid w:val="007974AF"/>
    <w:rsid w:val="007977BD"/>
    <w:rsid w:val="007A25BF"/>
    <w:rsid w:val="007A7099"/>
    <w:rsid w:val="007B120C"/>
    <w:rsid w:val="007B3162"/>
    <w:rsid w:val="007B4B0B"/>
    <w:rsid w:val="007B4E06"/>
    <w:rsid w:val="007B6A5E"/>
    <w:rsid w:val="007B7623"/>
    <w:rsid w:val="007C6F2B"/>
    <w:rsid w:val="007D23B1"/>
    <w:rsid w:val="007D339E"/>
    <w:rsid w:val="007D38A3"/>
    <w:rsid w:val="007D475C"/>
    <w:rsid w:val="007E00A2"/>
    <w:rsid w:val="007E03ED"/>
    <w:rsid w:val="007E765B"/>
    <w:rsid w:val="007F02A9"/>
    <w:rsid w:val="007F0ADD"/>
    <w:rsid w:val="007F29FB"/>
    <w:rsid w:val="007F4C98"/>
    <w:rsid w:val="007F5CB9"/>
    <w:rsid w:val="007F623F"/>
    <w:rsid w:val="008029A6"/>
    <w:rsid w:val="00811782"/>
    <w:rsid w:val="00811C64"/>
    <w:rsid w:val="0081239B"/>
    <w:rsid w:val="008133B1"/>
    <w:rsid w:val="008147AA"/>
    <w:rsid w:val="00817829"/>
    <w:rsid w:val="0083143E"/>
    <w:rsid w:val="008315C3"/>
    <w:rsid w:val="00831F42"/>
    <w:rsid w:val="0083221A"/>
    <w:rsid w:val="00832767"/>
    <w:rsid w:val="00832ED0"/>
    <w:rsid w:val="008338F7"/>
    <w:rsid w:val="00833D0D"/>
    <w:rsid w:val="0083724F"/>
    <w:rsid w:val="008413A0"/>
    <w:rsid w:val="00844B16"/>
    <w:rsid w:val="00847779"/>
    <w:rsid w:val="008501E1"/>
    <w:rsid w:val="0085038B"/>
    <w:rsid w:val="00854498"/>
    <w:rsid w:val="00856046"/>
    <w:rsid w:val="00867F91"/>
    <w:rsid w:val="00871F1C"/>
    <w:rsid w:val="0087385A"/>
    <w:rsid w:val="00874B40"/>
    <w:rsid w:val="00875474"/>
    <w:rsid w:val="008754FB"/>
    <w:rsid w:val="00877F1B"/>
    <w:rsid w:val="00882674"/>
    <w:rsid w:val="00887778"/>
    <w:rsid w:val="00887A9F"/>
    <w:rsid w:val="008905A3"/>
    <w:rsid w:val="00890BD6"/>
    <w:rsid w:val="00892BEF"/>
    <w:rsid w:val="008943B5"/>
    <w:rsid w:val="00895686"/>
    <w:rsid w:val="00895DDF"/>
    <w:rsid w:val="00895ED3"/>
    <w:rsid w:val="00896753"/>
    <w:rsid w:val="008A2AAF"/>
    <w:rsid w:val="008A4AE7"/>
    <w:rsid w:val="008A6BC1"/>
    <w:rsid w:val="008A7834"/>
    <w:rsid w:val="008B08C2"/>
    <w:rsid w:val="008B1094"/>
    <w:rsid w:val="008B1C19"/>
    <w:rsid w:val="008B4AF0"/>
    <w:rsid w:val="008C2F4C"/>
    <w:rsid w:val="008C3F16"/>
    <w:rsid w:val="008C4EB3"/>
    <w:rsid w:val="008C5731"/>
    <w:rsid w:val="008C75E3"/>
    <w:rsid w:val="008D78AB"/>
    <w:rsid w:val="008E0171"/>
    <w:rsid w:val="008E24A2"/>
    <w:rsid w:val="008E4069"/>
    <w:rsid w:val="008F2B0F"/>
    <w:rsid w:val="008F7195"/>
    <w:rsid w:val="008F7645"/>
    <w:rsid w:val="00900A2B"/>
    <w:rsid w:val="00901025"/>
    <w:rsid w:val="00902B9B"/>
    <w:rsid w:val="0090342B"/>
    <w:rsid w:val="00905718"/>
    <w:rsid w:val="00906536"/>
    <w:rsid w:val="009101A6"/>
    <w:rsid w:val="009148E0"/>
    <w:rsid w:val="009156F0"/>
    <w:rsid w:val="00915CA6"/>
    <w:rsid w:val="009202E6"/>
    <w:rsid w:val="00921680"/>
    <w:rsid w:val="00923227"/>
    <w:rsid w:val="00923C4F"/>
    <w:rsid w:val="0092491F"/>
    <w:rsid w:val="00925A32"/>
    <w:rsid w:val="0093052E"/>
    <w:rsid w:val="00932418"/>
    <w:rsid w:val="00936405"/>
    <w:rsid w:val="00937455"/>
    <w:rsid w:val="00937648"/>
    <w:rsid w:val="009378A7"/>
    <w:rsid w:val="00937F80"/>
    <w:rsid w:val="00940F8D"/>
    <w:rsid w:val="00943ABA"/>
    <w:rsid w:val="00946084"/>
    <w:rsid w:val="00950B57"/>
    <w:rsid w:val="00953ED7"/>
    <w:rsid w:val="0095694E"/>
    <w:rsid w:val="00956CB6"/>
    <w:rsid w:val="00956FE8"/>
    <w:rsid w:val="00961C4F"/>
    <w:rsid w:val="00963B05"/>
    <w:rsid w:val="009644F3"/>
    <w:rsid w:val="00964AD0"/>
    <w:rsid w:val="00964FDA"/>
    <w:rsid w:val="0096784F"/>
    <w:rsid w:val="00970F7E"/>
    <w:rsid w:val="009740FF"/>
    <w:rsid w:val="00983703"/>
    <w:rsid w:val="00983DC6"/>
    <w:rsid w:val="009861C1"/>
    <w:rsid w:val="00991284"/>
    <w:rsid w:val="00991401"/>
    <w:rsid w:val="009953B2"/>
    <w:rsid w:val="00997570"/>
    <w:rsid w:val="009A0E09"/>
    <w:rsid w:val="009A1129"/>
    <w:rsid w:val="009A294A"/>
    <w:rsid w:val="009B4E54"/>
    <w:rsid w:val="009C4A76"/>
    <w:rsid w:val="009C5A84"/>
    <w:rsid w:val="009C5D3E"/>
    <w:rsid w:val="009C737B"/>
    <w:rsid w:val="009D02BC"/>
    <w:rsid w:val="009D20F8"/>
    <w:rsid w:val="009D212D"/>
    <w:rsid w:val="009D5A7E"/>
    <w:rsid w:val="009D6149"/>
    <w:rsid w:val="009D743E"/>
    <w:rsid w:val="009E2F14"/>
    <w:rsid w:val="009E45F6"/>
    <w:rsid w:val="009E57C8"/>
    <w:rsid w:val="009E750A"/>
    <w:rsid w:val="009F1397"/>
    <w:rsid w:val="009F4549"/>
    <w:rsid w:val="009F51D8"/>
    <w:rsid w:val="009F707A"/>
    <w:rsid w:val="00A00EC9"/>
    <w:rsid w:val="00A03319"/>
    <w:rsid w:val="00A06024"/>
    <w:rsid w:val="00A115D2"/>
    <w:rsid w:val="00A138CA"/>
    <w:rsid w:val="00A15257"/>
    <w:rsid w:val="00A17ED9"/>
    <w:rsid w:val="00A21D47"/>
    <w:rsid w:val="00A24255"/>
    <w:rsid w:val="00A26252"/>
    <w:rsid w:val="00A40F70"/>
    <w:rsid w:val="00A419F4"/>
    <w:rsid w:val="00A46C51"/>
    <w:rsid w:val="00A50EDB"/>
    <w:rsid w:val="00A53ADE"/>
    <w:rsid w:val="00A561B6"/>
    <w:rsid w:val="00A6447C"/>
    <w:rsid w:val="00A74B63"/>
    <w:rsid w:val="00A75D4B"/>
    <w:rsid w:val="00A763E2"/>
    <w:rsid w:val="00A806AB"/>
    <w:rsid w:val="00A81430"/>
    <w:rsid w:val="00A85DB4"/>
    <w:rsid w:val="00A86C78"/>
    <w:rsid w:val="00A86CB3"/>
    <w:rsid w:val="00A87693"/>
    <w:rsid w:val="00A911A2"/>
    <w:rsid w:val="00A91C8B"/>
    <w:rsid w:val="00A95A4F"/>
    <w:rsid w:val="00AA34CF"/>
    <w:rsid w:val="00AA526D"/>
    <w:rsid w:val="00AA59EB"/>
    <w:rsid w:val="00AA797D"/>
    <w:rsid w:val="00AB0A9D"/>
    <w:rsid w:val="00AB4915"/>
    <w:rsid w:val="00AC0AB6"/>
    <w:rsid w:val="00AC2668"/>
    <w:rsid w:val="00AC2872"/>
    <w:rsid w:val="00AC5FE5"/>
    <w:rsid w:val="00AC6FD4"/>
    <w:rsid w:val="00AC7DA1"/>
    <w:rsid w:val="00AD4518"/>
    <w:rsid w:val="00AD5B7A"/>
    <w:rsid w:val="00AD5ECE"/>
    <w:rsid w:val="00AD6B84"/>
    <w:rsid w:val="00AD6F79"/>
    <w:rsid w:val="00AE2E66"/>
    <w:rsid w:val="00AE3479"/>
    <w:rsid w:val="00AE6505"/>
    <w:rsid w:val="00AE7B1B"/>
    <w:rsid w:val="00AF0BFD"/>
    <w:rsid w:val="00AF1EF9"/>
    <w:rsid w:val="00AF2865"/>
    <w:rsid w:val="00AF3CE3"/>
    <w:rsid w:val="00B00689"/>
    <w:rsid w:val="00B06F5C"/>
    <w:rsid w:val="00B11C21"/>
    <w:rsid w:val="00B12C36"/>
    <w:rsid w:val="00B16123"/>
    <w:rsid w:val="00B174D3"/>
    <w:rsid w:val="00B210D4"/>
    <w:rsid w:val="00B304A1"/>
    <w:rsid w:val="00B322FC"/>
    <w:rsid w:val="00B35104"/>
    <w:rsid w:val="00B36D8F"/>
    <w:rsid w:val="00B37B7A"/>
    <w:rsid w:val="00B40AE6"/>
    <w:rsid w:val="00B40E6E"/>
    <w:rsid w:val="00B461E4"/>
    <w:rsid w:val="00B4634D"/>
    <w:rsid w:val="00B50D75"/>
    <w:rsid w:val="00B52F7C"/>
    <w:rsid w:val="00B536E0"/>
    <w:rsid w:val="00B56282"/>
    <w:rsid w:val="00B609D4"/>
    <w:rsid w:val="00B62168"/>
    <w:rsid w:val="00B63587"/>
    <w:rsid w:val="00B71E24"/>
    <w:rsid w:val="00B71FF4"/>
    <w:rsid w:val="00B7426C"/>
    <w:rsid w:val="00B74541"/>
    <w:rsid w:val="00B753A3"/>
    <w:rsid w:val="00B8167B"/>
    <w:rsid w:val="00B83FB6"/>
    <w:rsid w:val="00B907B9"/>
    <w:rsid w:val="00B921AB"/>
    <w:rsid w:val="00B92788"/>
    <w:rsid w:val="00B94ED5"/>
    <w:rsid w:val="00B974B8"/>
    <w:rsid w:val="00BA1CFD"/>
    <w:rsid w:val="00BA2A9E"/>
    <w:rsid w:val="00BA3B67"/>
    <w:rsid w:val="00BA710E"/>
    <w:rsid w:val="00BA755F"/>
    <w:rsid w:val="00BB0574"/>
    <w:rsid w:val="00BB099C"/>
    <w:rsid w:val="00BB0B5A"/>
    <w:rsid w:val="00BB433B"/>
    <w:rsid w:val="00BB5BEB"/>
    <w:rsid w:val="00BB781E"/>
    <w:rsid w:val="00BC11B4"/>
    <w:rsid w:val="00BC26CA"/>
    <w:rsid w:val="00BC292F"/>
    <w:rsid w:val="00BC363C"/>
    <w:rsid w:val="00BC6136"/>
    <w:rsid w:val="00BC7435"/>
    <w:rsid w:val="00BD0345"/>
    <w:rsid w:val="00BD1180"/>
    <w:rsid w:val="00BD1852"/>
    <w:rsid w:val="00BD4E57"/>
    <w:rsid w:val="00BE0A9C"/>
    <w:rsid w:val="00C046AD"/>
    <w:rsid w:val="00C07BD0"/>
    <w:rsid w:val="00C07DE1"/>
    <w:rsid w:val="00C14C8E"/>
    <w:rsid w:val="00C166A9"/>
    <w:rsid w:val="00C33BB5"/>
    <w:rsid w:val="00C35FC1"/>
    <w:rsid w:val="00C4020F"/>
    <w:rsid w:val="00C42AF2"/>
    <w:rsid w:val="00C44373"/>
    <w:rsid w:val="00C512F2"/>
    <w:rsid w:val="00C539BF"/>
    <w:rsid w:val="00C547FE"/>
    <w:rsid w:val="00C55594"/>
    <w:rsid w:val="00C56DB5"/>
    <w:rsid w:val="00C63910"/>
    <w:rsid w:val="00C66FFD"/>
    <w:rsid w:val="00C71E7C"/>
    <w:rsid w:val="00C75CE0"/>
    <w:rsid w:val="00C764C2"/>
    <w:rsid w:val="00C829D0"/>
    <w:rsid w:val="00C8365F"/>
    <w:rsid w:val="00C845B5"/>
    <w:rsid w:val="00C9049C"/>
    <w:rsid w:val="00C91642"/>
    <w:rsid w:val="00C93014"/>
    <w:rsid w:val="00C93E5C"/>
    <w:rsid w:val="00C95652"/>
    <w:rsid w:val="00CA0F42"/>
    <w:rsid w:val="00CA1B78"/>
    <w:rsid w:val="00CA2013"/>
    <w:rsid w:val="00CA2C4C"/>
    <w:rsid w:val="00CA3322"/>
    <w:rsid w:val="00CA7AB4"/>
    <w:rsid w:val="00CB07B8"/>
    <w:rsid w:val="00CB0F3E"/>
    <w:rsid w:val="00CB4C78"/>
    <w:rsid w:val="00CB533C"/>
    <w:rsid w:val="00CC13F8"/>
    <w:rsid w:val="00CC7903"/>
    <w:rsid w:val="00CD107D"/>
    <w:rsid w:val="00CD1EA3"/>
    <w:rsid w:val="00CE186F"/>
    <w:rsid w:val="00CE2163"/>
    <w:rsid w:val="00CE6326"/>
    <w:rsid w:val="00CE6900"/>
    <w:rsid w:val="00CF59B4"/>
    <w:rsid w:val="00D04BCD"/>
    <w:rsid w:val="00D0686F"/>
    <w:rsid w:val="00D14825"/>
    <w:rsid w:val="00D21F5E"/>
    <w:rsid w:val="00D23110"/>
    <w:rsid w:val="00D327B2"/>
    <w:rsid w:val="00D33B86"/>
    <w:rsid w:val="00D3491C"/>
    <w:rsid w:val="00D35DB2"/>
    <w:rsid w:val="00D375F4"/>
    <w:rsid w:val="00D45917"/>
    <w:rsid w:val="00D472A5"/>
    <w:rsid w:val="00D52993"/>
    <w:rsid w:val="00D53BCD"/>
    <w:rsid w:val="00D56593"/>
    <w:rsid w:val="00D56DC3"/>
    <w:rsid w:val="00D65D22"/>
    <w:rsid w:val="00D7046E"/>
    <w:rsid w:val="00D72A20"/>
    <w:rsid w:val="00D73269"/>
    <w:rsid w:val="00D748B2"/>
    <w:rsid w:val="00D75AD3"/>
    <w:rsid w:val="00D77D3E"/>
    <w:rsid w:val="00D8033C"/>
    <w:rsid w:val="00D816EA"/>
    <w:rsid w:val="00D8533F"/>
    <w:rsid w:val="00D90707"/>
    <w:rsid w:val="00D93288"/>
    <w:rsid w:val="00D97FC0"/>
    <w:rsid w:val="00DA030A"/>
    <w:rsid w:val="00DA6B1A"/>
    <w:rsid w:val="00DA7384"/>
    <w:rsid w:val="00DA7CE4"/>
    <w:rsid w:val="00DB2B4A"/>
    <w:rsid w:val="00DB5894"/>
    <w:rsid w:val="00DC5FEF"/>
    <w:rsid w:val="00DC6784"/>
    <w:rsid w:val="00DD1EDE"/>
    <w:rsid w:val="00DD2400"/>
    <w:rsid w:val="00DD4953"/>
    <w:rsid w:val="00DD5814"/>
    <w:rsid w:val="00DD5A14"/>
    <w:rsid w:val="00DE3667"/>
    <w:rsid w:val="00DE6B5B"/>
    <w:rsid w:val="00DF1142"/>
    <w:rsid w:val="00DF4800"/>
    <w:rsid w:val="00DF724A"/>
    <w:rsid w:val="00E000DC"/>
    <w:rsid w:val="00E0168E"/>
    <w:rsid w:val="00E037B0"/>
    <w:rsid w:val="00E05622"/>
    <w:rsid w:val="00E05669"/>
    <w:rsid w:val="00E07ABE"/>
    <w:rsid w:val="00E13E1B"/>
    <w:rsid w:val="00E13FEE"/>
    <w:rsid w:val="00E16851"/>
    <w:rsid w:val="00E2425E"/>
    <w:rsid w:val="00E253F9"/>
    <w:rsid w:val="00E30291"/>
    <w:rsid w:val="00E32A3C"/>
    <w:rsid w:val="00E32D85"/>
    <w:rsid w:val="00E41321"/>
    <w:rsid w:val="00E42168"/>
    <w:rsid w:val="00E46F61"/>
    <w:rsid w:val="00E51568"/>
    <w:rsid w:val="00E53343"/>
    <w:rsid w:val="00E63A56"/>
    <w:rsid w:val="00E66663"/>
    <w:rsid w:val="00E71D01"/>
    <w:rsid w:val="00E756DC"/>
    <w:rsid w:val="00E81F77"/>
    <w:rsid w:val="00E82C7D"/>
    <w:rsid w:val="00E87F27"/>
    <w:rsid w:val="00E90A46"/>
    <w:rsid w:val="00E925B7"/>
    <w:rsid w:val="00EA2D30"/>
    <w:rsid w:val="00EB16FA"/>
    <w:rsid w:val="00EB31B6"/>
    <w:rsid w:val="00EB4F0D"/>
    <w:rsid w:val="00EB6003"/>
    <w:rsid w:val="00EB782C"/>
    <w:rsid w:val="00EC12D0"/>
    <w:rsid w:val="00EC214E"/>
    <w:rsid w:val="00EC347D"/>
    <w:rsid w:val="00EC64D6"/>
    <w:rsid w:val="00EC79B7"/>
    <w:rsid w:val="00ED0156"/>
    <w:rsid w:val="00ED236E"/>
    <w:rsid w:val="00ED3022"/>
    <w:rsid w:val="00ED5C84"/>
    <w:rsid w:val="00ED78B6"/>
    <w:rsid w:val="00EE0CDA"/>
    <w:rsid w:val="00EE5448"/>
    <w:rsid w:val="00EE668B"/>
    <w:rsid w:val="00EE7683"/>
    <w:rsid w:val="00EF30ED"/>
    <w:rsid w:val="00EF63B7"/>
    <w:rsid w:val="00EF76FA"/>
    <w:rsid w:val="00F00A4B"/>
    <w:rsid w:val="00F020E4"/>
    <w:rsid w:val="00F07B09"/>
    <w:rsid w:val="00F1092F"/>
    <w:rsid w:val="00F13136"/>
    <w:rsid w:val="00F25FE6"/>
    <w:rsid w:val="00F26314"/>
    <w:rsid w:val="00F26910"/>
    <w:rsid w:val="00F314A8"/>
    <w:rsid w:val="00F35444"/>
    <w:rsid w:val="00F35D2C"/>
    <w:rsid w:val="00F40621"/>
    <w:rsid w:val="00F41A85"/>
    <w:rsid w:val="00F456BA"/>
    <w:rsid w:val="00F47EDD"/>
    <w:rsid w:val="00F519D2"/>
    <w:rsid w:val="00F55708"/>
    <w:rsid w:val="00F562DC"/>
    <w:rsid w:val="00F56995"/>
    <w:rsid w:val="00F56C36"/>
    <w:rsid w:val="00F57952"/>
    <w:rsid w:val="00F57E48"/>
    <w:rsid w:val="00F6090A"/>
    <w:rsid w:val="00F61E85"/>
    <w:rsid w:val="00F71D3D"/>
    <w:rsid w:val="00F71FF2"/>
    <w:rsid w:val="00F775CD"/>
    <w:rsid w:val="00F803D0"/>
    <w:rsid w:val="00F8107E"/>
    <w:rsid w:val="00F83FD5"/>
    <w:rsid w:val="00F90205"/>
    <w:rsid w:val="00F926F3"/>
    <w:rsid w:val="00F92B98"/>
    <w:rsid w:val="00F95424"/>
    <w:rsid w:val="00FA294E"/>
    <w:rsid w:val="00FA40F8"/>
    <w:rsid w:val="00FA664C"/>
    <w:rsid w:val="00FB308D"/>
    <w:rsid w:val="00FB5DDE"/>
    <w:rsid w:val="00FC16ED"/>
    <w:rsid w:val="00FC1851"/>
    <w:rsid w:val="00FC1E53"/>
    <w:rsid w:val="00FC3CA5"/>
    <w:rsid w:val="00FC4B20"/>
    <w:rsid w:val="00FD33DF"/>
    <w:rsid w:val="00FD63C4"/>
    <w:rsid w:val="00FF04B6"/>
    <w:rsid w:val="00FF0AD2"/>
    <w:rsid w:val="00FF1776"/>
    <w:rsid w:val="00FF36AF"/>
    <w:rsid w:val="00FF4CBB"/>
    <w:rsid w:val="00FF51EF"/>
    <w:rsid w:val="00FF66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BA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BAD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34862480-F468-40A0-9148-8321D3BBEECB}"/>
</file>

<file path=customXml/itemProps2.xml><?xml version="1.0" encoding="utf-8"?>
<ds:datastoreItem xmlns:ds="http://schemas.openxmlformats.org/officeDocument/2006/customXml" ds:itemID="{27D56607-97EE-4042-A917-D40AB3D8CAC4}"/>
</file>

<file path=customXml/itemProps3.xml><?xml version="1.0" encoding="utf-8"?>
<ds:datastoreItem xmlns:ds="http://schemas.openxmlformats.org/officeDocument/2006/customXml" ds:itemID="{84DC31DE-3AA7-4DD2-B0B5-835D23601B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ang Tang</dc:creator>
  <cp:keywords/>
  <dc:description/>
  <cp:lastModifiedBy>Mingliang Tang</cp:lastModifiedBy>
  <cp:revision>2</cp:revision>
  <dcterms:created xsi:type="dcterms:W3CDTF">2015-02-18T16:54:00Z</dcterms:created>
  <dcterms:modified xsi:type="dcterms:W3CDTF">2015-02-1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